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492E4" w14:textId="29FEEFAC" w:rsidR="00F21CCD" w:rsidRPr="000B1AAB" w:rsidRDefault="00EC6B6B">
      <w:pPr>
        <w:rPr>
          <w:rFonts w:ascii="Times New Roman" w:hAnsi="Times New Roman" w:cs="Times New Roman"/>
          <w:b/>
          <w:bCs/>
        </w:rPr>
      </w:pPr>
      <w:r w:rsidRPr="000B1AAB">
        <w:rPr>
          <w:rFonts w:ascii="Times New Roman" w:hAnsi="Times New Roman" w:cs="Times New Roman"/>
          <w:b/>
          <w:bCs/>
        </w:rPr>
        <w:t>SUPPLEMENTS</w:t>
      </w:r>
    </w:p>
    <w:p w14:paraId="2FAA0070" w14:textId="77777777" w:rsidR="00EC6B6B" w:rsidRPr="000B1AAB" w:rsidRDefault="00EC6B6B">
      <w:pPr>
        <w:rPr>
          <w:rFonts w:ascii="Times New Roman" w:hAnsi="Times New Roman" w:cs="Times New Roman"/>
        </w:rPr>
      </w:pPr>
    </w:p>
    <w:p w14:paraId="2A7EC160" w14:textId="71E88755" w:rsidR="00A74D87" w:rsidRDefault="00A74D87" w:rsidP="00A74D87">
      <w:pPr>
        <w:rPr>
          <w:rFonts w:ascii="Times New Roman" w:hAnsi="Times New Roman" w:cs="Times New Roman"/>
        </w:rPr>
      </w:pPr>
      <w:r w:rsidRPr="00A74D87">
        <w:rPr>
          <w:rFonts w:ascii="Times New Roman" w:hAnsi="Times New Roman" w:cs="Times New Roman"/>
          <w:b/>
          <w:bCs/>
        </w:rPr>
        <w:t>Supplement 1.</w:t>
      </w:r>
      <w:r>
        <w:rPr>
          <w:rFonts w:ascii="Times New Roman" w:hAnsi="Times New Roman" w:cs="Times New Roman"/>
        </w:rPr>
        <w:t xml:space="preserve"> Institutional guidelines for empiric antimicrobial selection</w:t>
      </w:r>
      <w:r>
        <w:rPr>
          <w:rFonts w:ascii="Times New Roman" w:hAnsi="Times New Roman" w:cs="Times New Roman"/>
        </w:rPr>
        <w:t xml:space="preserve"> based on syndrome and severity</w:t>
      </w:r>
    </w:p>
    <w:p w14:paraId="5BCD59A3" w14:textId="77777777" w:rsidR="00A74D87" w:rsidRDefault="00A74D87" w:rsidP="00A74D87">
      <w:pPr>
        <w:rPr>
          <w:rFonts w:ascii="Times New Roman" w:hAnsi="Times New Roman" w:cs="Times New Roman"/>
        </w:rPr>
      </w:pPr>
    </w:p>
    <w:tbl>
      <w:tblPr>
        <w:tblStyle w:val="ListTable1Light"/>
        <w:tblW w:w="9720" w:type="dxa"/>
        <w:tblLook w:val="04A0" w:firstRow="1" w:lastRow="0" w:firstColumn="1" w:lastColumn="0" w:noHBand="0" w:noVBand="1"/>
      </w:tblPr>
      <w:tblGrid>
        <w:gridCol w:w="1800"/>
        <w:gridCol w:w="1800"/>
        <w:gridCol w:w="2070"/>
        <w:gridCol w:w="4050"/>
      </w:tblGrid>
      <w:tr w:rsidR="00A74D87" w:rsidRPr="002E2F38" w14:paraId="51562484" w14:textId="77777777" w:rsidTr="00940B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000000" w:themeFill="text1"/>
          </w:tcPr>
          <w:p w14:paraId="6FF4B347" w14:textId="77777777" w:rsidR="00A74D87" w:rsidRPr="00661F98" w:rsidRDefault="00A74D87" w:rsidP="00940B98">
            <w:pPr>
              <w:rPr>
                <w:color w:val="FFFFFF" w:themeColor="background1"/>
                <w:sz w:val="18"/>
                <w:szCs w:val="18"/>
              </w:rPr>
            </w:pPr>
            <w:r w:rsidRPr="00661F98">
              <w:rPr>
                <w:color w:val="FFFFFF" w:themeColor="background1"/>
                <w:sz w:val="18"/>
                <w:szCs w:val="18"/>
              </w:rPr>
              <w:t>Syndrome</w:t>
            </w:r>
          </w:p>
        </w:tc>
        <w:tc>
          <w:tcPr>
            <w:tcW w:w="1800" w:type="dxa"/>
            <w:shd w:val="clear" w:color="auto" w:fill="000000" w:themeFill="text1"/>
          </w:tcPr>
          <w:p w14:paraId="198EAEAB" w14:textId="77777777" w:rsidR="00A74D87" w:rsidRPr="00661F98" w:rsidRDefault="00A74D87" w:rsidP="00940B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8"/>
                <w:szCs w:val="18"/>
              </w:rPr>
            </w:pPr>
            <w:r w:rsidRPr="00661F98">
              <w:rPr>
                <w:color w:val="FFFFFF" w:themeColor="background1"/>
                <w:sz w:val="18"/>
                <w:szCs w:val="18"/>
              </w:rPr>
              <w:t>How to define it</w:t>
            </w:r>
          </w:p>
        </w:tc>
        <w:tc>
          <w:tcPr>
            <w:tcW w:w="2070" w:type="dxa"/>
            <w:shd w:val="clear" w:color="auto" w:fill="000000" w:themeFill="text1"/>
          </w:tcPr>
          <w:p w14:paraId="11CFA3FA" w14:textId="77777777" w:rsidR="00A74D87" w:rsidRPr="00661F98" w:rsidRDefault="00A74D87" w:rsidP="00940B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8"/>
                <w:szCs w:val="18"/>
              </w:rPr>
            </w:pPr>
            <w:r w:rsidRPr="00661F98">
              <w:rPr>
                <w:color w:val="FFFFFF" w:themeColor="background1"/>
                <w:sz w:val="18"/>
                <w:szCs w:val="18"/>
              </w:rPr>
              <w:t>Severity</w:t>
            </w:r>
          </w:p>
        </w:tc>
        <w:tc>
          <w:tcPr>
            <w:tcW w:w="4050" w:type="dxa"/>
            <w:shd w:val="clear" w:color="auto" w:fill="000000" w:themeFill="text1"/>
          </w:tcPr>
          <w:p w14:paraId="65D256BB" w14:textId="77777777" w:rsidR="00A74D87" w:rsidRPr="00661F98" w:rsidRDefault="00A74D87" w:rsidP="00940B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8"/>
                <w:szCs w:val="18"/>
              </w:rPr>
            </w:pPr>
            <w:r w:rsidRPr="00661F98">
              <w:rPr>
                <w:color w:val="FFFFFF" w:themeColor="background1"/>
                <w:sz w:val="18"/>
                <w:szCs w:val="18"/>
              </w:rPr>
              <w:t>Initial Treatment</w:t>
            </w:r>
          </w:p>
        </w:tc>
      </w:tr>
      <w:tr w:rsidR="00A74D87" w:rsidRPr="00550305" w14:paraId="79E5DBF2" w14:textId="77777777" w:rsidTr="00940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0C3BAF6" w14:textId="77777777" w:rsidR="00A74D87" w:rsidRDefault="00A74D87" w:rsidP="00940B98">
            <w:pPr>
              <w:rPr>
                <w:sz w:val="18"/>
                <w:szCs w:val="18"/>
              </w:rPr>
            </w:pPr>
            <w:r w:rsidRPr="00550305">
              <w:rPr>
                <w:sz w:val="18"/>
                <w:szCs w:val="18"/>
              </w:rPr>
              <w:t>Community acquired pneumonia</w:t>
            </w:r>
          </w:p>
          <w:p w14:paraId="1FE8557F" w14:textId="77777777" w:rsidR="00A74D87" w:rsidRPr="00550305" w:rsidRDefault="00A74D87" w:rsidP="00940B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AP)</w:t>
            </w:r>
          </w:p>
        </w:tc>
        <w:tc>
          <w:tcPr>
            <w:tcW w:w="1800" w:type="dxa"/>
          </w:tcPr>
          <w:p w14:paraId="2F24B2CB" w14:textId="77777777" w:rsidR="00A74D87" w:rsidRPr="00550305" w:rsidRDefault="00A74D87" w:rsidP="0094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A without hospital, NH, LTACH contact in past 90 days</w:t>
            </w:r>
          </w:p>
        </w:tc>
        <w:tc>
          <w:tcPr>
            <w:tcW w:w="2070" w:type="dxa"/>
          </w:tcPr>
          <w:p w14:paraId="2DEBDE6E" w14:textId="77777777" w:rsidR="00A74D87" w:rsidRPr="00550305" w:rsidRDefault="00A74D87" w:rsidP="0094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kocytosis, need for ICU care or respiratory support</w:t>
            </w:r>
          </w:p>
        </w:tc>
        <w:tc>
          <w:tcPr>
            <w:tcW w:w="4050" w:type="dxa"/>
          </w:tcPr>
          <w:p w14:paraId="4CC0DCC7" w14:textId="77777777" w:rsidR="00A74D87" w:rsidRPr="00661F98" w:rsidRDefault="00A74D87" w:rsidP="0094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u w:val="single"/>
              </w:rPr>
            </w:pPr>
            <w:r w:rsidRPr="00661F98">
              <w:rPr>
                <w:b/>
                <w:sz w:val="18"/>
                <w:szCs w:val="18"/>
                <w:u w:val="single"/>
              </w:rPr>
              <w:t>Mild/Moderate</w:t>
            </w:r>
          </w:p>
          <w:p w14:paraId="1DE2AEB0" w14:textId="77777777" w:rsidR="00A74D87" w:rsidRDefault="00A74D87" w:rsidP="0094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ftriaxone PLUS Azithromycin</w:t>
            </w:r>
          </w:p>
          <w:p w14:paraId="1C545B19" w14:textId="77777777" w:rsidR="00A74D87" w:rsidRDefault="00A74D87" w:rsidP="0094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ofloxacin for PCN allergic</w:t>
            </w:r>
          </w:p>
          <w:p w14:paraId="6B379AA8" w14:textId="77777777" w:rsidR="00A74D87" w:rsidRPr="00661F98" w:rsidRDefault="00A74D87" w:rsidP="0094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u w:val="single"/>
              </w:rPr>
            </w:pPr>
            <w:r w:rsidRPr="00661F98">
              <w:rPr>
                <w:b/>
                <w:sz w:val="18"/>
                <w:szCs w:val="18"/>
                <w:u w:val="single"/>
              </w:rPr>
              <w:t>Severe</w:t>
            </w:r>
          </w:p>
          <w:p w14:paraId="4F35114C" w14:textId="77777777" w:rsidR="00A74D87" w:rsidRDefault="00A74D87" w:rsidP="0094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peracillin-</w:t>
            </w:r>
            <w:proofErr w:type="spellStart"/>
            <w:r>
              <w:rPr>
                <w:sz w:val="18"/>
                <w:szCs w:val="18"/>
              </w:rPr>
              <w:t>tazo</w:t>
            </w:r>
            <w:proofErr w:type="spellEnd"/>
            <w:r>
              <w:rPr>
                <w:sz w:val="18"/>
                <w:szCs w:val="18"/>
              </w:rPr>
              <w:t xml:space="preserve"> PLUS Azithromycin</w:t>
            </w:r>
          </w:p>
          <w:p w14:paraId="41E56A99" w14:textId="77777777" w:rsidR="00A74D87" w:rsidRDefault="00A74D87" w:rsidP="0094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ing vancomycin to mild-mod-severe is acceptable if risk factors or concern for MRSA</w:t>
            </w:r>
          </w:p>
          <w:p w14:paraId="19374F31" w14:textId="77777777" w:rsidR="00A74D87" w:rsidRPr="00550305" w:rsidRDefault="00A74D87" w:rsidP="0094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ztreonam for PCN allergic</w:t>
            </w:r>
          </w:p>
        </w:tc>
      </w:tr>
      <w:tr w:rsidR="00A74D87" w:rsidRPr="00550305" w14:paraId="6178E5E9" w14:textId="77777777" w:rsidTr="00940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233C842" w14:textId="77777777" w:rsidR="00A74D87" w:rsidRDefault="00A74D87" w:rsidP="00940B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ra-abdominal Infection </w:t>
            </w:r>
          </w:p>
          <w:p w14:paraId="17962A53" w14:textId="77777777" w:rsidR="00A74D87" w:rsidRDefault="00A74D87" w:rsidP="00940B98">
            <w:pPr>
              <w:rPr>
                <w:sz w:val="18"/>
                <w:szCs w:val="18"/>
              </w:rPr>
            </w:pPr>
          </w:p>
          <w:p w14:paraId="76E27B48" w14:textId="77777777" w:rsidR="00A74D87" w:rsidRPr="00550305" w:rsidRDefault="00A74D87" w:rsidP="00940B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cIAI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14:paraId="69A074C9" w14:textId="77777777" w:rsidR="00A74D87" w:rsidRDefault="00A74D87" w:rsidP="0094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des peritonitis, cholangitis, liver abscess, abdominal abscess, diverticular abscess, diverticulitis.</w:t>
            </w:r>
          </w:p>
          <w:p w14:paraId="4BAD37FB" w14:textId="77777777" w:rsidR="00A74D87" w:rsidRDefault="00A74D87" w:rsidP="0094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F4986C7" w14:textId="77777777" w:rsidR="00A74D87" w:rsidRPr="00550305" w:rsidRDefault="00A74D87" w:rsidP="0094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es not include diarrhea.</w:t>
            </w:r>
          </w:p>
        </w:tc>
        <w:tc>
          <w:tcPr>
            <w:tcW w:w="2070" w:type="dxa"/>
          </w:tcPr>
          <w:p w14:paraId="52C45E07" w14:textId="77777777" w:rsidR="00A74D87" w:rsidRDefault="00A74D87" w:rsidP="0094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kocytosis, fever, hemodynamic instability.</w:t>
            </w:r>
          </w:p>
          <w:p w14:paraId="5258154C" w14:textId="77777777" w:rsidR="00A74D87" w:rsidRDefault="00A74D87" w:rsidP="0094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835EDE3" w14:textId="77777777" w:rsidR="00A74D87" w:rsidRPr="00550305" w:rsidRDefault="00A74D87" w:rsidP="0094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f bacteremia is present and patient is critically ill, broad agents are acceptable. </w:t>
            </w:r>
          </w:p>
        </w:tc>
        <w:tc>
          <w:tcPr>
            <w:tcW w:w="4050" w:type="dxa"/>
          </w:tcPr>
          <w:p w14:paraId="67F3D8CE" w14:textId="77777777" w:rsidR="00A74D87" w:rsidRPr="00661F98" w:rsidRDefault="00A74D87" w:rsidP="0094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u w:val="single"/>
              </w:rPr>
            </w:pPr>
            <w:r w:rsidRPr="00661F98">
              <w:rPr>
                <w:b/>
                <w:sz w:val="18"/>
                <w:szCs w:val="18"/>
                <w:u w:val="single"/>
              </w:rPr>
              <w:t>Mild/Moderate</w:t>
            </w:r>
          </w:p>
          <w:p w14:paraId="10D151A6" w14:textId="77777777" w:rsidR="00A74D87" w:rsidRDefault="00A74D87" w:rsidP="0094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ftriaxone PLUS Metronidazole</w:t>
            </w:r>
          </w:p>
          <w:p w14:paraId="4935F59E" w14:textId="77777777" w:rsidR="00A74D87" w:rsidRPr="00661F98" w:rsidRDefault="00A74D87" w:rsidP="0094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u w:val="single"/>
              </w:rPr>
            </w:pPr>
            <w:r w:rsidRPr="00661F98">
              <w:rPr>
                <w:b/>
                <w:sz w:val="18"/>
                <w:szCs w:val="18"/>
                <w:u w:val="single"/>
              </w:rPr>
              <w:t>Severe illness</w:t>
            </w:r>
          </w:p>
          <w:p w14:paraId="361C7D99" w14:textId="77777777" w:rsidR="00A74D87" w:rsidRDefault="00A74D87" w:rsidP="0094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peracillin-tazobactam OR meropenem</w:t>
            </w:r>
          </w:p>
          <w:p w14:paraId="7E0B3031" w14:textId="77777777" w:rsidR="00A74D87" w:rsidRDefault="00A74D87" w:rsidP="0094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 Cefepime always ADD metronidazole</w:t>
            </w:r>
          </w:p>
          <w:p w14:paraId="0E44D14C" w14:textId="77777777" w:rsidR="00A74D87" w:rsidRDefault="00A74D87" w:rsidP="0094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 Aztreonam always ADD metronidazole AND vancomycin</w:t>
            </w:r>
          </w:p>
          <w:p w14:paraId="011E1014" w14:textId="77777777" w:rsidR="00A74D87" w:rsidRPr="00661F98" w:rsidRDefault="00A74D87" w:rsidP="0094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u w:val="single"/>
              </w:rPr>
            </w:pPr>
            <w:r w:rsidRPr="00661F98">
              <w:rPr>
                <w:b/>
                <w:sz w:val="18"/>
                <w:szCs w:val="18"/>
                <w:u w:val="single"/>
              </w:rPr>
              <w:t>Other comments</w:t>
            </w:r>
          </w:p>
          <w:p w14:paraId="795B7CF8" w14:textId="77777777" w:rsidR="00A74D87" w:rsidRDefault="00A74D87" w:rsidP="0094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iprofloxacin or Levofloxacin plus metronidazole is not recommended for initial management. </w:t>
            </w:r>
          </w:p>
          <w:p w14:paraId="45D62EA8" w14:textId="77777777" w:rsidR="00A74D87" w:rsidRDefault="00A74D87" w:rsidP="0094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4C8ABF0" w14:textId="77777777" w:rsidR="00A74D87" w:rsidRPr="00550305" w:rsidRDefault="00A74D87" w:rsidP="0094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rrhea is not considered an IAB. Antibiotics are not indicated for diarrhea.</w:t>
            </w:r>
          </w:p>
        </w:tc>
      </w:tr>
      <w:tr w:rsidR="00A74D87" w:rsidRPr="00550305" w14:paraId="6F14C2DA" w14:textId="77777777" w:rsidTr="00940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618FFAC" w14:textId="77777777" w:rsidR="00A74D87" w:rsidRDefault="00A74D87" w:rsidP="00940B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nary tract infection</w:t>
            </w:r>
          </w:p>
          <w:p w14:paraId="38155622" w14:textId="77777777" w:rsidR="00A74D87" w:rsidRDefault="00A74D87" w:rsidP="00940B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 </w:t>
            </w:r>
          </w:p>
          <w:p w14:paraId="2596185E" w14:textId="77777777" w:rsidR="00A74D87" w:rsidRDefault="00A74D87" w:rsidP="00940B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elonephritis</w:t>
            </w:r>
          </w:p>
          <w:p w14:paraId="0A31829A" w14:textId="77777777" w:rsidR="00A74D87" w:rsidRPr="00550305" w:rsidRDefault="00A74D87" w:rsidP="00940B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UTI)</w:t>
            </w:r>
          </w:p>
        </w:tc>
        <w:tc>
          <w:tcPr>
            <w:tcW w:w="1800" w:type="dxa"/>
          </w:tcPr>
          <w:p w14:paraId="286C071E" w14:textId="77777777" w:rsidR="00A74D87" w:rsidRDefault="00A74D87" w:rsidP="0094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nary symptoms or radiographic image with renal infection.</w:t>
            </w:r>
          </w:p>
          <w:p w14:paraId="5359D414" w14:textId="77777777" w:rsidR="00A74D87" w:rsidRPr="005F01B9" w:rsidRDefault="00A74D87" w:rsidP="0094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829D65D" w14:textId="77777777" w:rsidR="00A74D87" w:rsidRDefault="00A74D87" w:rsidP="0094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811721F" w14:textId="77777777" w:rsidR="00A74D87" w:rsidRPr="005F01B9" w:rsidRDefault="00A74D87" w:rsidP="00940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070" w:type="dxa"/>
          </w:tcPr>
          <w:p w14:paraId="1053DBEB" w14:textId="77777777" w:rsidR="00A74D87" w:rsidRDefault="00A74D87" w:rsidP="0094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kocytosis, fever, hemodynamic instability.</w:t>
            </w:r>
          </w:p>
          <w:p w14:paraId="7C2872E0" w14:textId="77777777" w:rsidR="00A74D87" w:rsidRDefault="00A74D87" w:rsidP="0094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6CBF788" w14:textId="77777777" w:rsidR="00A74D87" w:rsidRPr="00550305" w:rsidRDefault="00A74D87" w:rsidP="0094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 bacteremia is present and patient is critically ill, broad agents are acceptable.</w:t>
            </w:r>
          </w:p>
        </w:tc>
        <w:tc>
          <w:tcPr>
            <w:tcW w:w="4050" w:type="dxa"/>
          </w:tcPr>
          <w:p w14:paraId="49E3F57F" w14:textId="77777777" w:rsidR="00A74D87" w:rsidRPr="00661F98" w:rsidRDefault="00A74D87" w:rsidP="0094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u w:val="single"/>
              </w:rPr>
            </w:pPr>
            <w:r w:rsidRPr="00661F98">
              <w:rPr>
                <w:b/>
                <w:sz w:val="18"/>
                <w:szCs w:val="18"/>
                <w:u w:val="single"/>
              </w:rPr>
              <w:t>Moderate</w:t>
            </w:r>
          </w:p>
          <w:p w14:paraId="494DE1DA" w14:textId="77777777" w:rsidR="00A74D87" w:rsidRDefault="00A74D87" w:rsidP="0094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ftriaxone</w:t>
            </w:r>
          </w:p>
          <w:p w14:paraId="4BDE446F" w14:textId="77777777" w:rsidR="00A74D87" w:rsidRPr="00661F98" w:rsidRDefault="00A74D87" w:rsidP="0094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u w:val="single"/>
              </w:rPr>
            </w:pPr>
            <w:r w:rsidRPr="00661F98">
              <w:rPr>
                <w:b/>
                <w:sz w:val="18"/>
                <w:szCs w:val="18"/>
                <w:u w:val="single"/>
              </w:rPr>
              <w:t>Severe</w:t>
            </w:r>
          </w:p>
          <w:p w14:paraId="28F420CE" w14:textId="77777777" w:rsidR="00A74D87" w:rsidRDefault="00A74D87" w:rsidP="0094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peracillin OR meropenem, only for critically ill or history of drug resistance</w:t>
            </w:r>
          </w:p>
          <w:p w14:paraId="389B4771" w14:textId="77777777" w:rsidR="00A74D87" w:rsidRDefault="00A74D87" w:rsidP="0094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8109444" w14:textId="77777777" w:rsidR="00A74D87" w:rsidRPr="00550305" w:rsidRDefault="00A74D87" w:rsidP="0094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ztreonam is alternative for allergic patients</w:t>
            </w:r>
          </w:p>
        </w:tc>
      </w:tr>
    </w:tbl>
    <w:p w14:paraId="0A841059" w14:textId="77777777" w:rsidR="00A74D87" w:rsidRPr="000B1AAB" w:rsidRDefault="00A74D87" w:rsidP="00A74D87">
      <w:pPr>
        <w:rPr>
          <w:rFonts w:ascii="Times New Roman" w:hAnsi="Times New Roman" w:cs="Times New Roman"/>
        </w:rPr>
      </w:pPr>
    </w:p>
    <w:p w14:paraId="47449F92" w14:textId="0101FCB0" w:rsidR="00177F90" w:rsidRPr="000B1AAB" w:rsidRDefault="00EC6B6B" w:rsidP="00177F90">
      <w:pPr>
        <w:rPr>
          <w:rFonts w:ascii="Times New Roman" w:hAnsi="Times New Roman" w:cs="Times New Roman"/>
        </w:rPr>
      </w:pPr>
      <w:r w:rsidRPr="000B1AAB">
        <w:rPr>
          <w:rFonts w:ascii="Times New Roman" w:hAnsi="Times New Roman" w:cs="Times New Roman"/>
          <w:b/>
          <w:bCs/>
        </w:rPr>
        <w:t xml:space="preserve">Supplement </w:t>
      </w:r>
      <w:r w:rsidR="00A74D87">
        <w:rPr>
          <w:rFonts w:ascii="Times New Roman" w:hAnsi="Times New Roman" w:cs="Times New Roman"/>
          <w:b/>
          <w:bCs/>
        </w:rPr>
        <w:t>2</w:t>
      </w:r>
      <w:r w:rsidRPr="000B1AAB">
        <w:rPr>
          <w:rFonts w:ascii="Times New Roman" w:hAnsi="Times New Roman" w:cs="Times New Roman"/>
          <w:b/>
          <w:bCs/>
        </w:rPr>
        <w:t>.</w:t>
      </w:r>
      <w:r w:rsidR="00177F90" w:rsidRPr="000B1AAB">
        <w:rPr>
          <w:rFonts w:ascii="Times New Roman" w:hAnsi="Times New Roman" w:cs="Times New Roman"/>
        </w:rPr>
        <w:t xml:space="preserve"> </w:t>
      </w:r>
      <w:r w:rsidR="00177F90" w:rsidRPr="000B1AAB">
        <w:rPr>
          <w:rFonts w:ascii="Times New Roman" w:eastAsia="Times New Roman" w:hAnsi="Times New Roman" w:cs="Times New Roman"/>
          <w:color w:val="000000" w:themeColor="text1"/>
        </w:rPr>
        <w:t>CAP severity and empiric antimicrobial selection by physicians and APPs</w:t>
      </w:r>
    </w:p>
    <w:p w14:paraId="2EAA8AB1" w14:textId="77777777" w:rsidR="00177F90" w:rsidRPr="000B1AAB" w:rsidRDefault="00177F90" w:rsidP="00177F90">
      <w:pPr>
        <w:spacing w:line="276" w:lineRule="auto"/>
        <w:ind w:right="-20"/>
        <w:rPr>
          <w:rFonts w:ascii="Times New Roman" w:hAnsi="Times New Roman" w:cs="Times New Roman"/>
        </w:rPr>
      </w:pPr>
    </w:p>
    <w:p w14:paraId="5F977C4B" w14:textId="77777777" w:rsidR="00177F90" w:rsidRPr="000B1AAB" w:rsidRDefault="00177F90" w:rsidP="00177F90">
      <w:pPr>
        <w:spacing w:line="276" w:lineRule="auto"/>
        <w:ind w:right="-20"/>
        <w:rPr>
          <w:rFonts w:ascii="Times New Roman" w:hAnsi="Times New Roman" w:cs="Times New Roman"/>
        </w:rPr>
      </w:pPr>
      <w:r w:rsidRPr="000B1AA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1D5756F" wp14:editId="1F6FC2ED">
            <wp:extent cx="4649273" cy="3097633"/>
            <wp:effectExtent l="0" t="0" r="0" b="1270"/>
            <wp:docPr id="1410320250" name="Picture 6" descr="A graph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0320250" name="Picture 6" descr="A graph of a patient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39"/>
                    <a:stretch/>
                  </pic:blipFill>
                  <pic:spPr bwMode="auto">
                    <a:xfrm>
                      <a:off x="0" y="0"/>
                      <a:ext cx="4686022" cy="31221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883AD6" w14:textId="77777777" w:rsidR="00177F90" w:rsidRPr="000B1AAB" w:rsidRDefault="00177F90" w:rsidP="00177F90">
      <w:pPr>
        <w:spacing w:line="276" w:lineRule="auto"/>
        <w:ind w:right="-20"/>
        <w:rPr>
          <w:rFonts w:ascii="Times New Roman" w:eastAsia="Times New Roman" w:hAnsi="Times New Roman" w:cs="Times New Roman"/>
          <w:color w:val="242424"/>
        </w:rPr>
      </w:pPr>
    </w:p>
    <w:p w14:paraId="72460BAA" w14:textId="0A767A4A" w:rsidR="00177F90" w:rsidRPr="000B1AAB" w:rsidRDefault="00177F90" w:rsidP="00177F90">
      <w:pPr>
        <w:rPr>
          <w:rFonts w:ascii="Times New Roman" w:hAnsi="Times New Roman" w:cs="Times New Roman"/>
        </w:rPr>
      </w:pPr>
      <w:r w:rsidRPr="000B1AAB">
        <w:rPr>
          <w:rFonts w:ascii="Times New Roman" w:hAnsi="Times New Roman" w:cs="Times New Roman"/>
          <w:b/>
          <w:bCs/>
        </w:rPr>
        <w:t xml:space="preserve">Supplement </w:t>
      </w:r>
      <w:r w:rsidR="00A74D87">
        <w:rPr>
          <w:rFonts w:ascii="Times New Roman" w:hAnsi="Times New Roman" w:cs="Times New Roman"/>
          <w:b/>
          <w:bCs/>
        </w:rPr>
        <w:t>3</w:t>
      </w:r>
      <w:r w:rsidRPr="000B1AAB">
        <w:rPr>
          <w:rFonts w:ascii="Times New Roman" w:hAnsi="Times New Roman" w:cs="Times New Roman"/>
          <w:b/>
          <w:bCs/>
        </w:rPr>
        <w:t>.</w:t>
      </w:r>
      <w:r w:rsidRPr="000B1AAB">
        <w:rPr>
          <w:rFonts w:ascii="Times New Roman" w:eastAsia="Times New Roman" w:hAnsi="Times New Roman" w:cs="Times New Roman"/>
          <w:color w:val="242424"/>
        </w:rPr>
        <w:t xml:space="preserve"> </w:t>
      </w:r>
      <w:proofErr w:type="spellStart"/>
      <w:r w:rsidRPr="000B1AAB">
        <w:rPr>
          <w:rFonts w:ascii="Times New Roman" w:eastAsia="Times New Roman" w:hAnsi="Times New Roman" w:cs="Times New Roman"/>
          <w:color w:val="000000" w:themeColor="text1"/>
        </w:rPr>
        <w:t>cIAI</w:t>
      </w:r>
      <w:proofErr w:type="spellEnd"/>
      <w:r w:rsidRPr="000B1AAB">
        <w:rPr>
          <w:rFonts w:ascii="Times New Roman" w:eastAsia="Times New Roman" w:hAnsi="Times New Roman" w:cs="Times New Roman"/>
          <w:color w:val="000000" w:themeColor="text1"/>
        </w:rPr>
        <w:t xml:space="preserve"> severity and empiric antimicrobial selection by physicians and APPs</w:t>
      </w:r>
    </w:p>
    <w:p w14:paraId="043A767E" w14:textId="77777777" w:rsidR="00177F90" w:rsidRPr="000B1AAB" w:rsidRDefault="00177F90" w:rsidP="00177F90">
      <w:pPr>
        <w:spacing w:line="276" w:lineRule="auto"/>
        <w:ind w:right="-20"/>
        <w:rPr>
          <w:rFonts w:ascii="Times New Roman" w:eastAsia="Times New Roman" w:hAnsi="Times New Roman" w:cs="Times New Roman"/>
          <w:color w:val="242424"/>
        </w:rPr>
      </w:pPr>
    </w:p>
    <w:p w14:paraId="51E06B4E" w14:textId="77777777" w:rsidR="00177F90" w:rsidRPr="000B1AAB" w:rsidRDefault="00177F90" w:rsidP="00177F90">
      <w:pPr>
        <w:spacing w:line="276" w:lineRule="auto"/>
        <w:ind w:right="-20"/>
        <w:rPr>
          <w:rFonts w:ascii="Times New Roman" w:eastAsia="Times New Roman" w:hAnsi="Times New Roman" w:cs="Times New Roman"/>
          <w:color w:val="242424"/>
        </w:rPr>
      </w:pPr>
    </w:p>
    <w:p w14:paraId="29817DA2" w14:textId="77777777" w:rsidR="00177F90" w:rsidRPr="000B1AAB" w:rsidRDefault="00177F90" w:rsidP="00177F90">
      <w:pPr>
        <w:spacing w:line="276" w:lineRule="auto"/>
        <w:ind w:right="-20"/>
        <w:rPr>
          <w:rFonts w:ascii="Times New Roman" w:eastAsia="Times New Roman" w:hAnsi="Times New Roman" w:cs="Times New Roman"/>
          <w:color w:val="242424"/>
        </w:rPr>
      </w:pPr>
    </w:p>
    <w:p w14:paraId="67BD71B6" w14:textId="77777777" w:rsidR="00177F90" w:rsidRPr="000B1AAB" w:rsidRDefault="00177F90" w:rsidP="00177F90">
      <w:pPr>
        <w:spacing w:line="276" w:lineRule="auto"/>
        <w:ind w:right="-20"/>
        <w:rPr>
          <w:rFonts w:ascii="Times New Roman" w:eastAsia="Times New Roman" w:hAnsi="Times New Roman" w:cs="Times New Roman"/>
          <w:color w:val="242424"/>
        </w:rPr>
      </w:pPr>
      <w:r w:rsidRPr="000B1AAB">
        <w:rPr>
          <w:rFonts w:ascii="Times New Roman" w:eastAsia="Times New Roman" w:hAnsi="Times New Roman" w:cs="Times New Roman"/>
          <w:noProof/>
          <w:color w:val="242424"/>
        </w:rPr>
        <w:drawing>
          <wp:inline distT="0" distB="0" distL="0" distR="0" wp14:anchorId="1AFC8579" wp14:editId="2C143CDD">
            <wp:extent cx="4829577" cy="3197719"/>
            <wp:effectExtent l="0" t="0" r="0" b="3175"/>
            <wp:docPr id="450716410" name="Picture 4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716410" name="Picture 4" descr="A graph of a number of patients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43"/>
                    <a:stretch/>
                  </pic:blipFill>
                  <pic:spPr bwMode="auto">
                    <a:xfrm>
                      <a:off x="0" y="0"/>
                      <a:ext cx="4841383" cy="32055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C0465B" w14:textId="77777777" w:rsidR="00177F90" w:rsidRPr="000B1AAB" w:rsidRDefault="00177F90" w:rsidP="00177F90">
      <w:pPr>
        <w:spacing w:line="276" w:lineRule="auto"/>
        <w:ind w:right="-20"/>
        <w:rPr>
          <w:rFonts w:ascii="Times New Roman" w:eastAsia="Times New Roman" w:hAnsi="Times New Roman" w:cs="Times New Roman"/>
          <w:color w:val="242424"/>
        </w:rPr>
      </w:pPr>
    </w:p>
    <w:p w14:paraId="1057F8D6" w14:textId="77777777" w:rsidR="00177F90" w:rsidRPr="000B1AAB" w:rsidRDefault="00177F90" w:rsidP="00177F90">
      <w:pPr>
        <w:spacing w:line="276" w:lineRule="auto"/>
        <w:ind w:right="-20"/>
        <w:rPr>
          <w:rFonts w:ascii="Times New Roman" w:eastAsia="Times New Roman" w:hAnsi="Times New Roman" w:cs="Times New Roman"/>
          <w:color w:val="242424"/>
        </w:rPr>
      </w:pPr>
    </w:p>
    <w:p w14:paraId="19F1F32D" w14:textId="77777777" w:rsidR="00177F90" w:rsidRPr="000B1AAB" w:rsidRDefault="00177F90" w:rsidP="00177F90">
      <w:pPr>
        <w:spacing w:line="276" w:lineRule="auto"/>
        <w:ind w:right="-20"/>
        <w:rPr>
          <w:rFonts w:ascii="Times New Roman" w:eastAsia="Times New Roman" w:hAnsi="Times New Roman" w:cs="Times New Roman"/>
          <w:color w:val="242424"/>
        </w:rPr>
      </w:pPr>
    </w:p>
    <w:p w14:paraId="720AB91F" w14:textId="77777777" w:rsidR="00177F90" w:rsidRPr="000B1AAB" w:rsidRDefault="00177F90" w:rsidP="00177F90">
      <w:pPr>
        <w:spacing w:line="276" w:lineRule="auto"/>
        <w:ind w:right="-20"/>
        <w:rPr>
          <w:rFonts w:ascii="Times New Roman" w:eastAsia="Times New Roman" w:hAnsi="Times New Roman" w:cs="Times New Roman"/>
          <w:color w:val="242424"/>
        </w:rPr>
      </w:pPr>
    </w:p>
    <w:p w14:paraId="206CC7CF" w14:textId="2F0C7005" w:rsidR="00177F90" w:rsidRPr="000B1AAB" w:rsidRDefault="000B1AAB" w:rsidP="00177F90">
      <w:pPr>
        <w:spacing w:line="276" w:lineRule="auto"/>
        <w:ind w:right="-20"/>
        <w:rPr>
          <w:rFonts w:ascii="Times New Roman" w:eastAsia="Times New Roman" w:hAnsi="Times New Roman" w:cs="Times New Roman"/>
        </w:rPr>
      </w:pPr>
      <w:r w:rsidRPr="000B1AAB">
        <w:rPr>
          <w:rFonts w:ascii="Times New Roman" w:eastAsia="Times New Roman" w:hAnsi="Times New Roman" w:cs="Times New Roman"/>
          <w:b/>
          <w:bCs/>
          <w:color w:val="242424"/>
        </w:rPr>
        <w:lastRenderedPageBreak/>
        <w:t>Supplement</w:t>
      </w:r>
      <w:r w:rsidR="00177F90" w:rsidRPr="000B1AAB">
        <w:rPr>
          <w:rFonts w:ascii="Times New Roman" w:eastAsia="Times New Roman" w:hAnsi="Times New Roman" w:cs="Times New Roman"/>
          <w:b/>
          <w:bCs/>
          <w:color w:val="242424"/>
        </w:rPr>
        <w:t xml:space="preserve"> </w:t>
      </w:r>
      <w:r w:rsidR="00A74D87">
        <w:rPr>
          <w:rFonts w:ascii="Times New Roman" w:eastAsia="Times New Roman" w:hAnsi="Times New Roman" w:cs="Times New Roman"/>
          <w:b/>
          <w:bCs/>
          <w:color w:val="242424"/>
        </w:rPr>
        <w:t>4</w:t>
      </w:r>
      <w:r w:rsidRPr="000B1AAB">
        <w:rPr>
          <w:rFonts w:ascii="Times New Roman" w:eastAsia="Times New Roman" w:hAnsi="Times New Roman" w:cs="Times New Roman"/>
          <w:b/>
          <w:bCs/>
          <w:color w:val="242424"/>
        </w:rPr>
        <w:t>.</w:t>
      </w:r>
      <w:r w:rsidR="00177F90" w:rsidRPr="000B1AAB">
        <w:rPr>
          <w:rFonts w:ascii="Times New Roman" w:eastAsia="Times New Roman" w:hAnsi="Times New Roman" w:cs="Times New Roman"/>
          <w:color w:val="242424"/>
        </w:rPr>
        <w:t xml:space="preserve"> UTI</w:t>
      </w:r>
      <w:r w:rsidR="00177F90" w:rsidRPr="000B1AAB">
        <w:rPr>
          <w:rFonts w:ascii="Times New Roman" w:eastAsia="Times New Roman" w:hAnsi="Times New Roman" w:cs="Times New Roman"/>
          <w:color w:val="000000" w:themeColor="text1"/>
        </w:rPr>
        <w:t xml:space="preserve"> severity and empiric antimicrobial selection by physicians and APPs</w:t>
      </w:r>
    </w:p>
    <w:p w14:paraId="083A191C" w14:textId="77777777" w:rsidR="00177F90" w:rsidRPr="000B1AAB" w:rsidRDefault="00177F90" w:rsidP="00177F90">
      <w:pPr>
        <w:spacing w:line="276" w:lineRule="auto"/>
        <w:ind w:right="-20"/>
        <w:rPr>
          <w:rFonts w:ascii="Times New Roman" w:eastAsia="Times New Roman" w:hAnsi="Times New Roman" w:cs="Times New Roman"/>
          <w:color w:val="242424"/>
          <w:highlight w:val="yellow"/>
        </w:rPr>
      </w:pPr>
    </w:p>
    <w:p w14:paraId="37E1F088" w14:textId="77777777" w:rsidR="00177F90" w:rsidRPr="000B1AAB" w:rsidRDefault="00177F90" w:rsidP="00177F90">
      <w:pPr>
        <w:spacing w:line="276" w:lineRule="auto"/>
        <w:ind w:right="-20"/>
        <w:rPr>
          <w:rFonts w:ascii="Times New Roman" w:hAnsi="Times New Roman" w:cs="Times New Roman"/>
        </w:rPr>
      </w:pPr>
      <w:r w:rsidRPr="000B1AAB">
        <w:rPr>
          <w:rFonts w:ascii="Times New Roman" w:hAnsi="Times New Roman" w:cs="Times New Roman"/>
          <w:noProof/>
        </w:rPr>
        <w:drawing>
          <wp:inline distT="0" distB="0" distL="0" distR="0" wp14:anchorId="6289A050" wp14:editId="6D10798E">
            <wp:extent cx="5943600" cy="3929434"/>
            <wp:effectExtent l="0" t="0" r="0" b="0"/>
            <wp:docPr id="1768380584" name="Picture 5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8380584" name="Picture 5" descr="A graph of a number of patients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39"/>
                    <a:stretch/>
                  </pic:blipFill>
                  <pic:spPr bwMode="auto">
                    <a:xfrm>
                      <a:off x="0" y="0"/>
                      <a:ext cx="5943600" cy="39294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7BBA77" w14:textId="77777777" w:rsidR="005937CA" w:rsidRDefault="005937CA">
      <w:pPr>
        <w:rPr>
          <w:rFonts w:ascii="Times New Roman" w:hAnsi="Times New Roman" w:cs="Times New Roman"/>
        </w:rPr>
      </w:pPr>
    </w:p>
    <w:sectPr w:rsidR="005937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B6B"/>
    <w:rsid w:val="0000097D"/>
    <w:rsid w:val="0002086A"/>
    <w:rsid w:val="000403CE"/>
    <w:rsid w:val="00051031"/>
    <w:rsid w:val="00057E3A"/>
    <w:rsid w:val="00063D80"/>
    <w:rsid w:val="0007290D"/>
    <w:rsid w:val="00090563"/>
    <w:rsid w:val="00093D7E"/>
    <w:rsid w:val="000B1AAB"/>
    <w:rsid w:val="000B677C"/>
    <w:rsid w:val="000D0208"/>
    <w:rsid w:val="000E10D3"/>
    <w:rsid w:val="000F051D"/>
    <w:rsid w:val="000F2F0D"/>
    <w:rsid w:val="000F78E7"/>
    <w:rsid w:val="00111173"/>
    <w:rsid w:val="00123497"/>
    <w:rsid w:val="001268A1"/>
    <w:rsid w:val="00147A36"/>
    <w:rsid w:val="00152A60"/>
    <w:rsid w:val="001552A2"/>
    <w:rsid w:val="0016745D"/>
    <w:rsid w:val="001715DF"/>
    <w:rsid w:val="00174F19"/>
    <w:rsid w:val="00177135"/>
    <w:rsid w:val="00177F90"/>
    <w:rsid w:val="001810BB"/>
    <w:rsid w:val="001812F6"/>
    <w:rsid w:val="00181363"/>
    <w:rsid w:val="001A1197"/>
    <w:rsid w:val="001A3671"/>
    <w:rsid w:val="001A3A3B"/>
    <w:rsid w:val="001A74A5"/>
    <w:rsid w:val="001E095D"/>
    <w:rsid w:val="00200660"/>
    <w:rsid w:val="00232BAA"/>
    <w:rsid w:val="002535AA"/>
    <w:rsid w:val="002648BE"/>
    <w:rsid w:val="002667E6"/>
    <w:rsid w:val="002729E9"/>
    <w:rsid w:val="0029417A"/>
    <w:rsid w:val="002B68C7"/>
    <w:rsid w:val="002C0359"/>
    <w:rsid w:val="002C1B4D"/>
    <w:rsid w:val="002D3CC3"/>
    <w:rsid w:val="002F7C3B"/>
    <w:rsid w:val="003171DB"/>
    <w:rsid w:val="00331DD6"/>
    <w:rsid w:val="00350754"/>
    <w:rsid w:val="0035117B"/>
    <w:rsid w:val="003522F7"/>
    <w:rsid w:val="0036406A"/>
    <w:rsid w:val="00367998"/>
    <w:rsid w:val="00374EB0"/>
    <w:rsid w:val="00377B5A"/>
    <w:rsid w:val="00384D7B"/>
    <w:rsid w:val="00393893"/>
    <w:rsid w:val="003B2C75"/>
    <w:rsid w:val="003C41A6"/>
    <w:rsid w:val="003D01B0"/>
    <w:rsid w:val="003D2E38"/>
    <w:rsid w:val="003E03DB"/>
    <w:rsid w:val="003F1144"/>
    <w:rsid w:val="0041173B"/>
    <w:rsid w:val="0043020F"/>
    <w:rsid w:val="0043121B"/>
    <w:rsid w:val="00443DF2"/>
    <w:rsid w:val="00444586"/>
    <w:rsid w:val="004446FB"/>
    <w:rsid w:val="0044485A"/>
    <w:rsid w:val="0044536C"/>
    <w:rsid w:val="00450053"/>
    <w:rsid w:val="0045634F"/>
    <w:rsid w:val="00471B77"/>
    <w:rsid w:val="0047435D"/>
    <w:rsid w:val="0048249A"/>
    <w:rsid w:val="004863F6"/>
    <w:rsid w:val="004A0C07"/>
    <w:rsid w:val="004B1E2F"/>
    <w:rsid w:val="004B321B"/>
    <w:rsid w:val="004D328D"/>
    <w:rsid w:val="004E6243"/>
    <w:rsid w:val="004F0431"/>
    <w:rsid w:val="004F74E0"/>
    <w:rsid w:val="00507F89"/>
    <w:rsid w:val="0052427B"/>
    <w:rsid w:val="00527820"/>
    <w:rsid w:val="00531024"/>
    <w:rsid w:val="005311A6"/>
    <w:rsid w:val="00545865"/>
    <w:rsid w:val="00546C16"/>
    <w:rsid w:val="00572453"/>
    <w:rsid w:val="00572BEC"/>
    <w:rsid w:val="005937CA"/>
    <w:rsid w:val="005A0BAA"/>
    <w:rsid w:val="005B06CA"/>
    <w:rsid w:val="005B3F38"/>
    <w:rsid w:val="005B5F3F"/>
    <w:rsid w:val="005B6B1F"/>
    <w:rsid w:val="005C7E9A"/>
    <w:rsid w:val="005D515B"/>
    <w:rsid w:val="005D65E7"/>
    <w:rsid w:val="005D767F"/>
    <w:rsid w:val="005E3D63"/>
    <w:rsid w:val="005E68A5"/>
    <w:rsid w:val="00606E0E"/>
    <w:rsid w:val="00620091"/>
    <w:rsid w:val="0063162C"/>
    <w:rsid w:val="006358DC"/>
    <w:rsid w:val="00636681"/>
    <w:rsid w:val="00644780"/>
    <w:rsid w:val="00651877"/>
    <w:rsid w:val="00656F92"/>
    <w:rsid w:val="00674062"/>
    <w:rsid w:val="006740B5"/>
    <w:rsid w:val="006873F5"/>
    <w:rsid w:val="00691B70"/>
    <w:rsid w:val="006A0A7B"/>
    <w:rsid w:val="006A1BC2"/>
    <w:rsid w:val="006A2F0E"/>
    <w:rsid w:val="006B62EB"/>
    <w:rsid w:val="006C5B13"/>
    <w:rsid w:val="006C7EFE"/>
    <w:rsid w:val="006D0EE6"/>
    <w:rsid w:val="006D387C"/>
    <w:rsid w:val="006F00EF"/>
    <w:rsid w:val="006F5F34"/>
    <w:rsid w:val="006F7C0A"/>
    <w:rsid w:val="00704934"/>
    <w:rsid w:val="00711988"/>
    <w:rsid w:val="007147C6"/>
    <w:rsid w:val="00732B4A"/>
    <w:rsid w:val="00736B72"/>
    <w:rsid w:val="00737D30"/>
    <w:rsid w:val="007416B4"/>
    <w:rsid w:val="00741ECC"/>
    <w:rsid w:val="00782FE4"/>
    <w:rsid w:val="007A5BF4"/>
    <w:rsid w:val="007A661A"/>
    <w:rsid w:val="007A7AE0"/>
    <w:rsid w:val="007B04C1"/>
    <w:rsid w:val="007B71BD"/>
    <w:rsid w:val="007D637F"/>
    <w:rsid w:val="007E08C9"/>
    <w:rsid w:val="007E3F18"/>
    <w:rsid w:val="007E4A3D"/>
    <w:rsid w:val="007F0FC5"/>
    <w:rsid w:val="007F6227"/>
    <w:rsid w:val="0080379A"/>
    <w:rsid w:val="00822BC3"/>
    <w:rsid w:val="00825088"/>
    <w:rsid w:val="00842410"/>
    <w:rsid w:val="008461E9"/>
    <w:rsid w:val="00850EC3"/>
    <w:rsid w:val="00857E2E"/>
    <w:rsid w:val="00881894"/>
    <w:rsid w:val="00885C5C"/>
    <w:rsid w:val="008A2743"/>
    <w:rsid w:val="008A517B"/>
    <w:rsid w:val="008A56AE"/>
    <w:rsid w:val="008B2450"/>
    <w:rsid w:val="008B4066"/>
    <w:rsid w:val="008D22A7"/>
    <w:rsid w:val="008D4AE6"/>
    <w:rsid w:val="008F23F7"/>
    <w:rsid w:val="008F24A9"/>
    <w:rsid w:val="008F5D03"/>
    <w:rsid w:val="00901514"/>
    <w:rsid w:val="00910651"/>
    <w:rsid w:val="009164C4"/>
    <w:rsid w:val="009238EB"/>
    <w:rsid w:val="009303DE"/>
    <w:rsid w:val="009345B8"/>
    <w:rsid w:val="0093672A"/>
    <w:rsid w:val="00945023"/>
    <w:rsid w:val="00945DBE"/>
    <w:rsid w:val="009549FD"/>
    <w:rsid w:val="00954D16"/>
    <w:rsid w:val="00962A46"/>
    <w:rsid w:val="00966F41"/>
    <w:rsid w:val="00967D6A"/>
    <w:rsid w:val="00984D8F"/>
    <w:rsid w:val="00986CE4"/>
    <w:rsid w:val="0098762D"/>
    <w:rsid w:val="00987874"/>
    <w:rsid w:val="00996808"/>
    <w:rsid w:val="00997590"/>
    <w:rsid w:val="009B7114"/>
    <w:rsid w:val="009C30A5"/>
    <w:rsid w:val="009C5FF1"/>
    <w:rsid w:val="009C6B0A"/>
    <w:rsid w:val="009E3E36"/>
    <w:rsid w:val="009F363D"/>
    <w:rsid w:val="009F48A2"/>
    <w:rsid w:val="009F4905"/>
    <w:rsid w:val="00A25ABB"/>
    <w:rsid w:val="00A32C64"/>
    <w:rsid w:val="00A34F46"/>
    <w:rsid w:val="00A374CE"/>
    <w:rsid w:val="00A47D81"/>
    <w:rsid w:val="00A57E24"/>
    <w:rsid w:val="00A601B9"/>
    <w:rsid w:val="00A74D87"/>
    <w:rsid w:val="00A93E18"/>
    <w:rsid w:val="00A946F2"/>
    <w:rsid w:val="00AA3864"/>
    <w:rsid w:val="00AA681C"/>
    <w:rsid w:val="00AA6E7D"/>
    <w:rsid w:val="00AB4D21"/>
    <w:rsid w:val="00AB51E7"/>
    <w:rsid w:val="00AB5249"/>
    <w:rsid w:val="00AD3C7F"/>
    <w:rsid w:val="00AD5640"/>
    <w:rsid w:val="00B0524F"/>
    <w:rsid w:val="00B056B7"/>
    <w:rsid w:val="00B07411"/>
    <w:rsid w:val="00B1048E"/>
    <w:rsid w:val="00B358A4"/>
    <w:rsid w:val="00B41FB2"/>
    <w:rsid w:val="00B90352"/>
    <w:rsid w:val="00B91024"/>
    <w:rsid w:val="00B9150D"/>
    <w:rsid w:val="00B91E04"/>
    <w:rsid w:val="00B92EF8"/>
    <w:rsid w:val="00B938B9"/>
    <w:rsid w:val="00B95140"/>
    <w:rsid w:val="00BA5185"/>
    <w:rsid w:val="00BE5A65"/>
    <w:rsid w:val="00C00829"/>
    <w:rsid w:val="00C073ED"/>
    <w:rsid w:val="00C118A5"/>
    <w:rsid w:val="00C368D5"/>
    <w:rsid w:val="00C40672"/>
    <w:rsid w:val="00C40DE8"/>
    <w:rsid w:val="00C43224"/>
    <w:rsid w:val="00C45203"/>
    <w:rsid w:val="00C75289"/>
    <w:rsid w:val="00C75BB2"/>
    <w:rsid w:val="00C8491A"/>
    <w:rsid w:val="00C86446"/>
    <w:rsid w:val="00CC00B2"/>
    <w:rsid w:val="00CD6F0B"/>
    <w:rsid w:val="00CE6B38"/>
    <w:rsid w:val="00CE7961"/>
    <w:rsid w:val="00CF14F1"/>
    <w:rsid w:val="00CF4A7A"/>
    <w:rsid w:val="00CF4D3E"/>
    <w:rsid w:val="00D007D1"/>
    <w:rsid w:val="00D02FFC"/>
    <w:rsid w:val="00D21130"/>
    <w:rsid w:val="00D26ECF"/>
    <w:rsid w:val="00D27CD2"/>
    <w:rsid w:val="00D474E7"/>
    <w:rsid w:val="00D548FF"/>
    <w:rsid w:val="00D705CE"/>
    <w:rsid w:val="00D76E60"/>
    <w:rsid w:val="00D85468"/>
    <w:rsid w:val="00DA503C"/>
    <w:rsid w:val="00DA6538"/>
    <w:rsid w:val="00DC29F9"/>
    <w:rsid w:val="00DC5565"/>
    <w:rsid w:val="00DC5AE9"/>
    <w:rsid w:val="00DD3B5C"/>
    <w:rsid w:val="00DD5ADE"/>
    <w:rsid w:val="00DE7238"/>
    <w:rsid w:val="00DF67C4"/>
    <w:rsid w:val="00E02D4D"/>
    <w:rsid w:val="00E04AE2"/>
    <w:rsid w:val="00E153E1"/>
    <w:rsid w:val="00E202A4"/>
    <w:rsid w:val="00E32971"/>
    <w:rsid w:val="00E34822"/>
    <w:rsid w:val="00E4378B"/>
    <w:rsid w:val="00E55BE1"/>
    <w:rsid w:val="00E62317"/>
    <w:rsid w:val="00E6235A"/>
    <w:rsid w:val="00E64666"/>
    <w:rsid w:val="00E7591B"/>
    <w:rsid w:val="00E81106"/>
    <w:rsid w:val="00E81C7C"/>
    <w:rsid w:val="00E82CBD"/>
    <w:rsid w:val="00EB22FA"/>
    <w:rsid w:val="00EB70BA"/>
    <w:rsid w:val="00EC2437"/>
    <w:rsid w:val="00EC284D"/>
    <w:rsid w:val="00EC6B6B"/>
    <w:rsid w:val="00ED3D73"/>
    <w:rsid w:val="00ED70B3"/>
    <w:rsid w:val="00EE6FFC"/>
    <w:rsid w:val="00EE7342"/>
    <w:rsid w:val="00EE762A"/>
    <w:rsid w:val="00EF11DB"/>
    <w:rsid w:val="00EF5F20"/>
    <w:rsid w:val="00F019EF"/>
    <w:rsid w:val="00F1072C"/>
    <w:rsid w:val="00F1124C"/>
    <w:rsid w:val="00F12597"/>
    <w:rsid w:val="00F21CCD"/>
    <w:rsid w:val="00F26F19"/>
    <w:rsid w:val="00F338B5"/>
    <w:rsid w:val="00F40AB7"/>
    <w:rsid w:val="00F424AB"/>
    <w:rsid w:val="00F47600"/>
    <w:rsid w:val="00F532B4"/>
    <w:rsid w:val="00F860BF"/>
    <w:rsid w:val="00F8684A"/>
    <w:rsid w:val="00F91D65"/>
    <w:rsid w:val="00FA7E16"/>
    <w:rsid w:val="00FB1533"/>
    <w:rsid w:val="00FC0B21"/>
    <w:rsid w:val="00FC14E9"/>
    <w:rsid w:val="00FF5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7A194B"/>
  <w15:chartTrackingRefBased/>
  <w15:docId w15:val="{F57597AF-933E-2F48-8F02-368C937B3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6B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B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B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B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B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B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6B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6B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6B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B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B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B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B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B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B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6B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6B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6B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6B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6B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B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6B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6B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6B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6B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6B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6B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6B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6B6B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36406A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Mena Lora</dc:creator>
  <cp:keywords/>
  <dc:description/>
  <cp:lastModifiedBy>Mena Lora, Alfredo Jose</cp:lastModifiedBy>
  <cp:revision>13</cp:revision>
  <dcterms:created xsi:type="dcterms:W3CDTF">2025-02-15T00:27:00Z</dcterms:created>
  <dcterms:modified xsi:type="dcterms:W3CDTF">2025-05-12T16:47:00Z</dcterms:modified>
</cp:coreProperties>
</file>